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B6FF4" w14:textId="2FE90BBC" w:rsidR="00726282" w:rsidRPr="003E0C19" w:rsidRDefault="00D27B89" w:rsidP="00726282">
      <w:pPr>
        <w:spacing w:line="480" w:lineRule="auto"/>
        <w:jc w:val="both"/>
        <w:rPr>
          <w:b/>
        </w:rPr>
      </w:pPr>
      <w:r>
        <w:rPr>
          <w:b/>
        </w:rPr>
        <w:t>S4</w:t>
      </w:r>
      <w:r w:rsidR="00726282">
        <w:rPr>
          <w:b/>
        </w:rPr>
        <w:t xml:space="preserve"> Table. </w:t>
      </w:r>
      <w:r w:rsidR="00255DB9">
        <w:rPr>
          <w:b/>
        </w:rPr>
        <w:t xml:space="preserve">Collection </w:t>
      </w:r>
      <w:r w:rsidR="00726282">
        <w:rPr>
          <w:b/>
        </w:rPr>
        <w:t xml:space="preserve">information </w:t>
      </w:r>
      <w:r w:rsidR="00255DB9">
        <w:rPr>
          <w:b/>
        </w:rPr>
        <w:t xml:space="preserve">from the National Insect Collection, ARC, South Africa, </w:t>
      </w:r>
      <w:r w:rsidR="00726282">
        <w:rPr>
          <w:b/>
        </w:rPr>
        <w:t xml:space="preserve">of </w:t>
      </w:r>
      <w:proofErr w:type="spellStart"/>
      <w:r>
        <w:rPr>
          <w:b/>
          <w:i/>
        </w:rPr>
        <w:t>Megachil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felina</w:t>
      </w:r>
      <w:proofErr w:type="spellEnd"/>
      <w:r w:rsidR="00726282">
        <w:rPr>
          <w:b/>
          <w:i/>
        </w:rPr>
        <w:t xml:space="preserve"> </w:t>
      </w:r>
      <w:r w:rsidR="00726282">
        <w:rPr>
          <w:b/>
        </w:rPr>
        <w:t>bee specimens from which pollen was collected for th</w:t>
      </w:r>
      <w:r w:rsidR="00255DB9">
        <w:rPr>
          <w:b/>
        </w:rPr>
        <w:t>e S</w:t>
      </w:r>
      <w:r w:rsidR="00E34FE0">
        <w:rPr>
          <w:b/>
        </w:rPr>
        <w:t xml:space="preserve">avanna </w:t>
      </w:r>
      <w:r w:rsidR="00255DB9">
        <w:rPr>
          <w:b/>
        </w:rPr>
        <w:t>group</w:t>
      </w:r>
      <w:r w:rsidR="00F32ABA">
        <w:rPr>
          <w:b/>
        </w:rPr>
        <w:t xml:space="preserve"> in this study</w:t>
      </w:r>
      <w:r w:rsidR="00726282" w:rsidRPr="0083603C">
        <w:rPr>
          <w:b/>
        </w:rPr>
        <w:t xml:space="preserve">. </w:t>
      </w:r>
      <w:r w:rsidR="00B83C4B" w:rsidRPr="0083603C">
        <w:t>Available</w:t>
      </w:r>
      <w:r w:rsidR="00726282" w:rsidRPr="0083603C">
        <w:rPr>
          <w:b/>
        </w:rPr>
        <w:t xml:space="preserve"> </w:t>
      </w:r>
      <w:r w:rsidR="00726282" w:rsidRPr="0083603C">
        <w:t>information</w:t>
      </w:r>
      <w:r w:rsidR="00B83C4B" w:rsidRPr="0083603C">
        <w:t xml:space="preserve"> regarding the specimen collection</w:t>
      </w:r>
      <w:r w:rsidR="00726282" w:rsidRPr="0083603C">
        <w:rPr>
          <w:b/>
        </w:rPr>
        <w:t xml:space="preserve">, </w:t>
      </w:r>
      <w:r w:rsidR="00726282" w:rsidRPr="0083603C">
        <w:t xml:space="preserve">such as date, province, GPS coordinates and </w:t>
      </w:r>
      <w:r w:rsidR="0083603C" w:rsidRPr="0083603C">
        <w:t>collection locality</w:t>
      </w:r>
      <w:r w:rsidR="00726282" w:rsidRPr="0083603C">
        <w:t xml:space="preserve"> are given for each sample</w:t>
      </w:r>
      <w:r w:rsidR="0083603C" w:rsidRPr="0083603C">
        <w:t>.</w:t>
      </w:r>
    </w:p>
    <w:p w14:paraId="2222E0FF" w14:textId="77777777" w:rsidR="00726282" w:rsidRDefault="00726282" w:rsidP="00726282">
      <w:pPr>
        <w:jc w:val="center"/>
      </w:pPr>
    </w:p>
    <w:tbl>
      <w:tblPr>
        <w:tblW w:w="12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9"/>
        <w:gridCol w:w="1701"/>
        <w:gridCol w:w="2551"/>
        <w:gridCol w:w="2057"/>
        <w:gridCol w:w="2796"/>
      </w:tblGrid>
      <w:tr w:rsidR="00726282" w:rsidRPr="009C170B" w14:paraId="45DD9B3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F1E6C22" w14:textId="1F45D489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identifi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7117E" w14:textId="77777777" w:rsidR="00726282" w:rsidRPr="009C170B" w:rsidRDefault="0026547F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ollen s</w:t>
            </w:r>
            <w:r w:rsidR="00726282" w:rsidRPr="009C170B">
              <w:rPr>
                <w:rFonts w:eastAsia="Times New Roman" w:cs="Times New Roman"/>
                <w:b/>
                <w:bCs/>
                <w:color w:val="000000"/>
              </w:rPr>
              <w:t>amp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1701" w:type="dxa"/>
            <w:vAlign w:val="center"/>
          </w:tcPr>
          <w:p w14:paraId="1ED6F102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</w:t>
            </w:r>
            <w:r w:rsidRPr="009C170B">
              <w:rPr>
                <w:rFonts w:eastAsia="Times New Roman" w:cs="Times New Roman"/>
                <w:b/>
                <w:bCs/>
                <w:color w:val="000000"/>
              </w:rPr>
              <w:t>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E89239" w14:textId="1C02DFE0" w:rsidR="00726282" w:rsidRPr="006447EA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3E6CE7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GP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CE48560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escription</w:t>
            </w:r>
          </w:p>
        </w:tc>
      </w:tr>
      <w:tr w:rsidR="00726282" w:rsidRPr="009C170B" w14:paraId="53A4469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197DFDF" w14:textId="1009D554" w:rsidR="00726282" w:rsidRDefault="00871982" w:rsidP="006835E7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6835E7">
              <w:rPr>
                <w:rFonts w:eastAsia="Times New Roman" w:cs="Times New Roman"/>
                <w:color w:val="000000"/>
              </w:rPr>
              <w:t>06277</w:t>
            </w:r>
            <w:r w:rsidR="008147A5">
              <w:rPr>
                <w:rFonts w:eastAsia="Times New Roman" w:cs="Times New Roman"/>
                <w:color w:val="000000"/>
              </w:rPr>
              <w:t>/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460E1" w14:textId="45CB4981" w:rsidR="00726282" w:rsidRPr="009C170B" w:rsidRDefault="00D27B8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="0072628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7DB55CAB" w14:textId="315D49B7" w:rsidR="00726282" w:rsidRPr="009C170B" w:rsidRDefault="008147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-26.10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B11085" w14:textId="28CB12F1" w:rsidR="00726282" w:rsidRPr="00047E11" w:rsidRDefault="008147A5" w:rsidP="00726282">
            <w:pPr>
              <w:jc w:val="center"/>
              <w:rPr>
                <w:rFonts w:eastAsia="Times New Roman" w:cs="Times New Roman"/>
                <w:color w:val="000000"/>
                <w:highlight w:val="lightGray"/>
              </w:rPr>
            </w:pPr>
            <w:r w:rsidRPr="00047E11">
              <w:rPr>
                <w:rFonts w:eastAsia="Times New Roman" w:cs="Times New Roman"/>
                <w:color w:val="000000"/>
                <w:highlight w:val="lightGray"/>
              </w:rPr>
              <w:t>Mpum</w:t>
            </w:r>
            <w:bookmarkStart w:id="0" w:name="_GoBack"/>
            <w:bookmarkEnd w:id="0"/>
            <w:r w:rsidRPr="00047E11">
              <w:rPr>
                <w:rFonts w:eastAsia="Times New Roman" w:cs="Times New Roman"/>
                <w:color w:val="000000"/>
                <w:highlight w:val="lightGray"/>
              </w:rPr>
              <w:t>alang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0D396A7" w14:textId="5C746AD2" w:rsidR="00726282" w:rsidRPr="009C170B" w:rsidRDefault="008147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2S 30.4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478ACB" w14:textId="4A1A4DD2" w:rsidR="00726282" w:rsidRPr="009C170B" w:rsidRDefault="00C61104" w:rsidP="00B14B26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lyderivierspoort</w:t>
            </w:r>
            <w:proofErr w:type="spellEnd"/>
            <w:r w:rsidR="008147A5"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4B5E3F" w:rsidRPr="009C170B" w14:paraId="0D24EE96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035F011" w14:textId="1DDC4511" w:rsidR="004B5E3F" w:rsidRDefault="004B5E3F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77/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7AE25" w14:textId="15A0B7FE" w:rsidR="004B5E3F" w:rsidRPr="009C170B" w:rsidRDefault="004B5E3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2</w:t>
            </w:r>
          </w:p>
        </w:tc>
        <w:tc>
          <w:tcPr>
            <w:tcW w:w="1701" w:type="dxa"/>
            <w:vAlign w:val="center"/>
          </w:tcPr>
          <w:p w14:paraId="28F07F7C" w14:textId="4892D82B" w:rsidR="004B5E3F" w:rsidRPr="009C170B" w:rsidRDefault="004B5E3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-26.10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577ACF" w14:textId="36BC6806" w:rsidR="004B5E3F" w:rsidRPr="00047E11" w:rsidRDefault="004B5E3F" w:rsidP="00500835">
            <w:pPr>
              <w:jc w:val="center"/>
              <w:rPr>
                <w:rFonts w:eastAsia="Times New Roman" w:cs="Times New Roman"/>
                <w:color w:val="000000"/>
                <w:highlight w:val="lightGray"/>
              </w:rPr>
            </w:pPr>
            <w:r w:rsidRPr="00047E11">
              <w:rPr>
                <w:rFonts w:eastAsia="Times New Roman" w:cs="Times New Roman"/>
                <w:color w:val="000000"/>
                <w:highlight w:val="lightGray"/>
              </w:rPr>
              <w:t>Mpumalang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00F2AF9" w14:textId="54797D42" w:rsidR="004B5E3F" w:rsidRPr="009C170B" w:rsidRDefault="004B5E3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2S 30.4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0F048C8" w14:textId="1D370E63" w:rsidR="004B5E3F" w:rsidRPr="009C170B" w:rsidRDefault="00C6110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lyderivierspoort</w:t>
            </w:r>
            <w:proofErr w:type="spellEnd"/>
            <w:r w:rsidR="004B5E3F"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D47C7C" w:rsidRPr="009C170B" w14:paraId="4F09840D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CE1A05F" w14:textId="67BE5521" w:rsidR="00D47C7C" w:rsidRDefault="00D47C7C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77/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238F9" w14:textId="4C22B5A0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3</w:t>
            </w:r>
          </w:p>
        </w:tc>
        <w:tc>
          <w:tcPr>
            <w:tcW w:w="1701" w:type="dxa"/>
            <w:vAlign w:val="center"/>
          </w:tcPr>
          <w:p w14:paraId="59E087D7" w14:textId="098184D4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-26.10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C825B7" w14:textId="6C39E7F6" w:rsidR="00D47C7C" w:rsidRPr="00047E11" w:rsidRDefault="00D47C7C" w:rsidP="00726282">
            <w:pPr>
              <w:jc w:val="center"/>
              <w:rPr>
                <w:rFonts w:eastAsia="Times New Roman" w:cs="Times New Roman"/>
                <w:color w:val="000000"/>
                <w:highlight w:val="lightGray"/>
              </w:rPr>
            </w:pPr>
            <w:r w:rsidRPr="00047E11">
              <w:rPr>
                <w:rFonts w:eastAsia="Times New Roman" w:cs="Times New Roman"/>
                <w:color w:val="000000"/>
                <w:highlight w:val="lightGray"/>
              </w:rPr>
              <w:t>Mpumalang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5B9275" w14:textId="0508D6F6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2S 30.4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8A4D8CD" w14:textId="3B818BD3" w:rsidR="00D47C7C" w:rsidRPr="004B5E3F" w:rsidRDefault="00D47C7C" w:rsidP="004B5E3F">
            <w:pPr>
              <w:jc w:val="center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l</w:t>
            </w:r>
            <w:r w:rsidR="00C61104">
              <w:rPr>
                <w:rFonts w:eastAsia="Times New Roman" w:cs="Times New Roman"/>
                <w:color w:val="000000"/>
              </w:rPr>
              <w:t>yderivierspoor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D47C7C" w:rsidRPr="009C170B" w14:paraId="57588DE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B1BBC71" w14:textId="72E2406D" w:rsidR="00D47C7C" w:rsidRDefault="00D47C7C" w:rsidP="0042734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64442">
              <w:rPr>
                <w:rFonts w:eastAsia="Times New Roman" w:cs="Times New Roman"/>
                <w:color w:val="000000"/>
              </w:rPr>
              <w:t>06277/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90D19" w14:textId="31750134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4</w:t>
            </w:r>
          </w:p>
        </w:tc>
        <w:tc>
          <w:tcPr>
            <w:tcW w:w="1701" w:type="dxa"/>
            <w:vAlign w:val="center"/>
          </w:tcPr>
          <w:p w14:paraId="06184DF4" w14:textId="6CFA0F31" w:rsidR="00D47C7C" w:rsidRPr="009C170B" w:rsidRDefault="00D47C7C" w:rsidP="0085586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-26.10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734342" w14:textId="294D1AD9" w:rsidR="00D47C7C" w:rsidRPr="00047E11" w:rsidRDefault="00D47C7C" w:rsidP="00726282">
            <w:pPr>
              <w:jc w:val="center"/>
              <w:rPr>
                <w:rFonts w:eastAsia="Times New Roman" w:cs="Times New Roman"/>
                <w:color w:val="000000"/>
                <w:highlight w:val="lightGray"/>
              </w:rPr>
            </w:pPr>
            <w:r w:rsidRPr="00047E11">
              <w:rPr>
                <w:rFonts w:eastAsia="Times New Roman" w:cs="Times New Roman"/>
                <w:color w:val="000000"/>
                <w:highlight w:val="lightGray"/>
              </w:rPr>
              <w:t>Mpumalang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E82EF6" w14:textId="5BA0925B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2S 30.4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B5E9A76" w14:textId="10B989EC" w:rsidR="00D47C7C" w:rsidRPr="009C170B" w:rsidRDefault="00C6110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lyderivierspoort</w:t>
            </w:r>
            <w:proofErr w:type="spellEnd"/>
            <w:r w:rsidR="00D47C7C"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D47C7C" w:rsidRPr="009C170B" w14:paraId="3FDDDCF0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B482251" w14:textId="1BB440CE" w:rsidR="00D47C7C" w:rsidRDefault="00D47C7C" w:rsidP="0036444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64442">
              <w:rPr>
                <w:rFonts w:eastAsia="Times New Roman" w:cs="Times New Roman"/>
                <w:color w:val="000000"/>
              </w:rPr>
              <w:t>06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96A00" w14:textId="34BD6182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5</w:t>
            </w:r>
          </w:p>
        </w:tc>
        <w:tc>
          <w:tcPr>
            <w:tcW w:w="1701" w:type="dxa"/>
            <w:vAlign w:val="center"/>
          </w:tcPr>
          <w:p w14:paraId="16443D1F" w14:textId="4A93E887" w:rsidR="00D47C7C" w:rsidRPr="009C170B" w:rsidRDefault="003644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03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E98DCD" w14:textId="6278FE60" w:rsidR="00D47C7C" w:rsidRPr="009C170B" w:rsidRDefault="003644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4F1CC82" w14:textId="27867707" w:rsidR="00D47C7C" w:rsidRPr="009C170B" w:rsidRDefault="003644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4S 29.59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3F8BAB" w14:textId="40502DB2" w:rsidR="00D47C7C" w:rsidRPr="009C170B" w:rsidRDefault="009014C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ar Beitbridge</w:t>
            </w:r>
          </w:p>
        </w:tc>
      </w:tr>
      <w:tr w:rsidR="00D47C7C" w:rsidRPr="009C170B" w14:paraId="4F12E25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D71B768" w14:textId="78818282" w:rsidR="00D47C7C" w:rsidRDefault="00F51B9C" w:rsidP="00FD2FB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5F0EA" w14:textId="0D1F7908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6</w:t>
            </w:r>
          </w:p>
        </w:tc>
        <w:tc>
          <w:tcPr>
            <w:tcW w:w="1701" w:type="dxa"/>
            <w:vAlign w:val="center"/>
          </w:tcPr>
          <w:p w14:paraId="69481C91" w14:textId="04AC25F6" w:rsidR="00D47C7C" w:rsidRPr="009C170B" w:rsidRDefault="00247C4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="00F51B9C">
              <w:rPr>
                <w:rFonts w:eastAsia="Times New Roman" w:cs="Times New Roman"/>
                <w:color w:val="000000"/>
              </w:rPr>
              <w:t>8-12.12.198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CE588" w14:textId="0A9F7643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7E59BC" w14:textId="5454C505" w:rsidR="00D47C7C" w:rsidRPr="009C170B" w:rsidRDefault="00F51B9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45S 27.49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457E80" w14:textId="092AA6AB" w:rsidR="00D47C7C" w:rsidRPr="009C170B" w:rsidRDefault="00F51B9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’Nyal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, </w:t>
            </w: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</w:t>
            </w:r>
          </w:p>
        </w:tc>
      </w:tr>
      <w:tr w:rsidR="00D47C7C" w:rsidRPr="009C170B" w14:paraId="0B4D9E3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2822EC0" w14:textId="563CD4CA" w:rsidR="00D47C7C" w:rsidRDefault="00D47C7C" w:rsidP="0048304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YMA</w:t>
            </w:r>
            <w:r w:rsidR="00483046">
              <w:rPr>
                <w:rFonts w:eastAsia="Times New Roman" w:cs="Times New Roman"/>
                <w:color w:val="000000"/>
              </w:rPr>
              <w:t>06297</w:t>
            </w:r>
            <w:r w:rsidR="00340A9F">
              <w:rPr>
                <w:rFonts w:eastAsia="Times New Roman" w:cs="Times New Roman"/>
                <w:color w:val="000000"/>
              </w:rPr>
              <w:t>/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83AFD" w14:textId="6BCCD07D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7</w:t>
            </w:r>
          </w:p>
        </w:tc>
        <w:tc>
          <w:tcPr>
            <w:tcW w:w="1701" w:type="dxa"/>
            <w:vAlign w:val="center"/>
          </w:tcPr>
          <w:p w14:paraId="290BE171" w14:textId="3DEF5F30" w:rsidR="00D47C7C" w:rsidRPr="009C170B" w:rsidRDefault="0048304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7.03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D46452" w14:textId="2604CC3E" w:rsidR="00D47C7C" w:rsidRPr="009C170B" w:rsidRDefault="0048304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198770" w14:textId="51C199C5" w:rsidR="00D47C7C" w:rsidRPr="009C170B" w:rsidRDefault="0048304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03S 22.2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6DB1E0" w14:textId="74E4B4B0" w:rsidR="00D47C7C" w:rsidRPr="009C170B" w:rsidRDefault="00340A9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ssina Nature Reserve</w:t>
            </w:r>
          </w:p>
        </w:tc>
      </w:tr>
      <w:tr w:rsidR="00203FE4" w:rsidRPr="009C170B" w14:paraId="556A9121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BBB7488" w14:textId="76BC3A99" w:rsidR="00203FE4" w:rsidRDefault="00203FE4" w:rsidP="00340A9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97/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24E80" w14:textId="3553B1C8" w:rsidR="00203FE4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8</w:t>
            </w:r>
          </w:p>
        </w:tc>
        <w:tc>
          <w:tcPr>
            <w:tcW w:w="1701" w:type="dxa"/>
            <w:vAlign w:val="center"/>
          </w:tcPr>
          <w:p w14:paraId="393A526D" w14:textId="0E4C4E25" w:rsidR="00203FE4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7.03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78F5D8" w14:textId="67F9A7BD" w:rsidR="00203FE4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47C1590" w14:textId="276FADA7" w:rsidR="00203FE4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03S 22.2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7543B0F" w14:textId="1149A7AF" w:rsidR="00203FE4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ssina Nature Reserve</w:t>
            </w:r>
          </w:p>
        </w:tc>
      </w:tr>
      <w:tr w:rsidR="00D47C7C" w:rsidRPr="009C170B" w14:paraId="1907BA35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44E814B" w14:textId="4CB66E6D" w:rsidR="00D47C7C" w:rsidRDefault="00203FE4" w:rsidP="00D374E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1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30014" w14:textId="083AEAFB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9</w:t>
            </w:r>
          </w:p>
        </w:tc>
        <w:tc>
          <w:tcPr>
            <w:tcW w:w="1701" w:type="dxa"/>
            <w:vAlign w:val="center"/>
          </w:tcPr>
          <w:p w14:paraId="0DE6AD0D" w14:textId="485D31C1" w:rsidR="00D47C7C" w:rsidRPr="009C170B" w:rsidRDefault="00203FE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-11.12.19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897E86" w14:textId="709F9D2A" w:rsidR="00D47C7C" w:rsidRPr="009C170B" w:rsidRDefault="004A585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6C7D15D" w14:textId="34A38E72" w:rsidR="00D47C7C" w:rsidRPr="009C170B" w:rsidRDefault="004A585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9S 28.42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B7D233" w14:textId="68DCAC62" w:rsidR="00D47C7C" w:rsidRPr="009C170B" w:rsidRDefault="004A585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ylsvle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D47C7C" w:rsidRPr="009C170B" w14:paraId="20D5F4A7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87F4843" w14:textId="582B385B" w:rsidR="00D47C7C" w:rsidRDefault="00D47C7C" w:rsidP="00CD224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CD2242">
              <w:rPr>
                <w:rFonts w:eastAsia="Times New Roman" w:cs="Times New Roman"/>
                <w:color w:val="000000"/>
              </w:rPr>
              <w:t>06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41758" w14:textId="6485C7A6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0</w:t>
            </w:r>
          </w:p>
        </w:tc>
        <w:tc>
          <w:tcPr>
            <w:tcW w:w="1701" w:type="dxa"/>
            <w:vAlign w:val="center"/>
          </w:tcPr>
          <w:p w14:paraId="06005F1E" w14:textId="4CAB4B28" w:rsidR="00D47C7C" w:rsidRPr="009C170B" w:rsidRDefault="00CD22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197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4DB4B3" w14:textId="5C6D1756" w:rsidR="00D47C7C" w:rsidRPr="009C170B" w:rsidRDefault="00CD22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 West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1A16B6" w14:textId="0B0B2471" w:rsidR="00D47C7C" w:rsidRPr="009C170B" w:rsidRDefault="00CD224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2E61C3C" w14:textId="1C106D0C" w:rsidR="00D47C7C" w:rsidRPr="009C170B" w:rsidRDefault="00CD2242" w:rsidP="007F075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kopane</w:t>
            </w:r>
          </w:p>
        </w:tc>
      </w:tr>
      <w:tr w:rsidR="00D47C7C" w:rsidRPr="009C170B" w14:paraId="5EDEAE2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4B176FC0" w14:textId="380E5FAC" w:rsidR="00D47C7C" w:rsidRDefault="00D47C7C" w:rsidP="0033123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31236">
              <w:rPr>
                <w:rFonts w:eastAsia="Times New Roman" w:cs="Times New Roman"/>
                <w:color w:val="000000"/>
              </w:rPr>
              <w:t>06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704B8" w14:textId="3D905FF9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1</w:t>
            </w:r>
          </w:p>
        </w:tc>
        <w:tc>
          <w:tcPr>
            <w:tcW w:w="1701" w:type="dxa"/>
            <w:vAlign w:val="center"/>
          </w:tcPr>
          <w:p w14:paraId="3CECFD3B" w14:textId="304DA6DE" w:rsidR="00D47C7C" w:rsidRPr="009C170B" w:rsidRDefault="0033123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BB99F8" w14:textId="696D3C09" w:rsidR="00D47C7C" w:rsidRPr="009C170B" w:rsidRDefault="0033123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uteng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0EC19F" w14:textId="3CA79227" w:rsidR="00D47C7C" w:rsidRPr="009C170B" w:rsidRDefault="0033123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24S 28.06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326B445" w14:textId="7A7A3796" w:rsidR="00D47C7C" w:rsidRPr="009C170B" w:rsidRDefault="0033123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Soutpan</w:t>
            </w:r>
            <w:proofErr w:type="spellEnd"/>
            <w:r>
              <w:rPr>
                <w:rFonts w:eastAsia="Times New Roman" w:cs="Times New Roman"/>
                <w:color w:val="000000"/>
              </w:rPr>
              <w:t>, Pretoria district</w:t>
            </w:r>
          </w:p>
        </w:tc>
      </w:tr>
      <w:tr w:rsidR="00D47C7C" w:rsidRPr="009C170B" w14:paraId="4114EFBA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1FCC0E5F" w14:textId="2A453C4B" w:rsidR="00D47C7C" w:rsidRDefault="00D47C7C" w:rsidP="00B228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22866">
              <w:rPr>
                <w:rFonts w:eastAsia="Times New Roman" w:cs="Times New Roman"/>
                <w:color w:val="000000"/>
              </w:rPr>
              <w:t>220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0242E" w14:textId="393C6E9D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2</w:t>
            </w:r>
          </w:p>
        </w:tc>
        <w:tc>
          <w:tcPr>
            <w:tcW w:w="1701" w:type="dxa"/>
            <w:vAlign w:val="center"/>
          </w:tcPr>
          <w:p w14:paraId="0788F878" w14:textId="135F08A8" w:rsidR="00D47C7C" w:rsidRPr="009C170B" w:rsidRDefault="00B2286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4.19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B0BB88" w14:textId="6EA4E984" w:rsidR="00D47C7C" w:rsidRPr="009C170B" w:rsidRDefault="00B2286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172321" w14:textId="6FB39927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9AB70D7" w14:textId="477F480F" w:rsidR="00D47C7C" w:rsidRPr="009C170B" w:rsidRDefault="00B2286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Letsitele</w:t>
            </w:r>
            <w:proofErr w:type="spellEnd"/>
          </w:p>
        </w:tc>
      </w:tr>
      <w:tr w:rsidR="00D47C7C" w:rsidRPr="009C170B" w14:paraId="7010FCBB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B3D83B7" w14:textId="7EDD7703" w:rsidR="00D47C7C" w:rsidRDefault="00D47C7C" w:rsidP="00B228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22866">
              <w:rPr>
                <w:rFonts w:eastAsia="Times New Roman" w:cs="Times New Roman"/>
                <w:color w:val="000000"/>
              </w:rPr>
              <w:t>220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2F8D1" w14:textId="7C67AB64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3</w:t>
            </w:r>
          </w:p>
        </w:tc>
        <w:tc>
          <w:tcPr>
            <w:tcW w:w="1701" w:type="dxa"/>
            <w:vAlign w:val="center"/>
          </w:tcPr>
          <w:p w14:paraId="41405500" w14:textId="50DEE69E" w:rsidR="00D47C7C" w:rsidRPr="009C170B" w:rsidRDefault="00B22866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01.19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09AA21" w14:textId="4B5FF225" w:rsidR="00D47C7C" w:rsidRPr="009C170B" w:rsidRDefault="00D47C7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D0989D" w14:textId="578A4822" w:rsidR="00D47C7C" w:rsidRPr="009C170B" w:rsidRDefault="00410CC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6S 31.1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7BBD10" w14:textId="24FA9E94" w:rsidR="00D47C7C" w:rsidRPr="009C170B" w:rsidRDefault="00410CC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Machay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Pan 418 m, Kruger National Park</w:t>
            </w:r>
          </w:p>
        </w:tc>
      </w:tr>
      <w:tr w:rsidR="00A118DB" w:rsidRPr="009C170B" w14:paraId="7AD4594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6BC7DAE" w14:textId="09756502" w:rsidR="00A118DB" w:rsidRDefault="00A118DB" w:rsidP="00A118D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1C27B3">
              <w:rPr>
                <w:rFonts w:eastAsia="Times New Roman" w:cs="Times New Roman"/>
                <w:color w:val="000000"/>
              </w:rPr>
              <w:t>29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E5DD8" w14:textId="64F0DDD4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4</w:t>
            </w:r>
          </w:p>
        </w:tc>
        <w:tc>
          <w:tcPr>
            <w:tcW w:w="1701" w:type="dxa"/>
            <w:vAlign w:val="center"/>
          </w:tcPr>
          <w:p w14:paraId="45D2F4F2" w14:textId="22B01210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01.19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0BBAB6" w14:textId="3D3C2103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206A6F1" w14:textId="596F8A67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6S 31.1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43F48B0" w14:textId="7A4F6425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Machay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Pan 418 m, Kruger National Park</w:t>
            </w:r>
          </w:p>
        </w:tc>
      </w:tr>
      <w:tr w:rsidR="00A118DB" w:rsidRPr="009C170B" w14:paraId="60838A5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F730F94" w14:textId="3BB6C5BF" w:rsidR="00A118DB" w:rsidRDefault="00C16E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1C27B3">
              <w:rPr>
                <w:rFonts w:eastAsia="Times New Roman" w:cs="Times New Roman"/>
                <w:color w:val="000000"/>
              </w:rPr>
              <w:t>29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97F8D" w14:textId="120663C2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5</w:t>
            </w:r>
          </w:p>
        </w:tc>
        <w:tc>
          <w:tcPr>
            <w:tcW w:w="1701" w:type="dxa"/>
            <w:vAlign w:val="center"/>
          </w:tcPr>
          <w:p w14:paraId="1F0F1572" w14:textId="7F04A76E" w:rsidR="00A118DB" w:rsidRPr="009C170B" w:rsidRDefault="00C16E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-24-01.19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B68C5C" w14:textId="6804E17A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6336603" w14:textId="1762B099" w:rsidR="00A118DB" w:rsidRPr="009C170B" w:rsidRDefault="00C16E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26S 31.12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CDD4A98" w14:textId="4A66B1B5" w:rsidR="00A118DB" w:rsidRPr="009C170B" w:rsidRDefault="00C16E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afur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264 m, Kruger National Park</w:t>
            </w:r>
          </w:p>
        </w:tc>
      </w:tr>
      <w:tr w:rsidR="005F3373" w:rsidRPr="009C170B" w14:paraId="399C142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15E7B94" w14:textId="09903E88" w:rsidR="005F3373" w:rsidRDefault="005F3373" w:rsidP="00BB300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YMA220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7A60C" w14:textId="2B7F12C8" w:rsidR="005F3373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6</w:t>
            </w:r>
          </w:p>
        </w:tc>
        <w:tc>
          <w:tcPr>
            <w:tcW w:w="1701" w:type="dxa"/>
            <w:vAlign w:val="center"/>
          </w:tcPr>
          <w:p w14:paraId="7069E68F" w14:textId="409076AF" w:rsidR="005F3373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-24.01.19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BEF1BD" w14:textId="61580E55" w:rsidR="005F3373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D4CA7D2" w14:textId="084FE9F6" w:rsidR="005F3373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26S 31.12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0CED3B2" w14:textId="2CB7E25A" w:rsidR="005F3373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afur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264 m, Kruger National Park</w:t>
            </w:r>
          </w:p>
        </w:tc>
      </w:tr>
      <w:tr w:rsidR="00A118DB" w:rsidRPr="009C170B" w14:paraId="1498680F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3BEEB40" w14:textId="54063226" w:rsidR="00A118D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22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3B51E" w14:textId="5F56E1B3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7</w:t>
            </w:r>
          </w:p>
        </w:tc>
        <w:tc>
          <w:tcPr>
            <w:tcW w:w="1701" w:type="dxa"/>
            <w:vAlign w:val="center"/>
          </w:tcPr>
          <w:p w14:paraId="2C580296" w14:textId="7F9EE813" w:rsidR="00A118DB" w:rsidRPr="009C170B" w:rsidRDefault="005F337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01.19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68014B" w14:textId="2CF8E00E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C067B0D" w14:textId="62C07F0A" w:rsidR="00A118DB" w:rsidRPr="009C170B" w:rsidRDefault="00A118D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FAB95A4" w14:textId="487661C8" w:rsidR="00A118DB" w:rsidRPr="009C170B" w:rsidRDefault="005F3373" w:rsidP="0040229D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Shipudz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(Grid 2230 BD)</w:t>
            </w:r>
            <w:r w:rsidR="00B52E40">
              <w:rPr>
                <w:rFonts w:eastAsia="Times New Roman" w:cs="Times New Roman"/>
                <w:color w:val="000000"/>
              </w:rPr>
              <w:t>, Kruger National Park</w:t>
            </w:r>
          </w:p>
        </w:tc>
      </w:tr>
    </w:tbl>
    <w:p w14:paraId="64A676D9" w14:textId="4D2D431F" w:rsidR="00CB19AA" w:rsidRDefault="00CB19AA" w:rsidP="001A366A">
      <w:pPr>
        <w:jc w:val="both"/>
      </w:pPr>
    </w:p>
    <w:sectPr w:rsidR="00CB19AA" w:rsidSect="00726282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6282"/>
    <w:rsid w:val="00015DED"/>
    <w:rsid w:val="00047E11"/>
    <w:rsid w:val="00063208"/>
    <w:rsid w:val="00093D81"/>
    <w:rsid w:val="000C4453"/>
    <w:rsid w:val="000E0B41"/>
    <w:rsid w:val="000E7441"/>
    <w:rsid w:val="001045D9"/>
    <w:rsid w:val="001149ED"/>
    <w:rsid w:val="00123105"/>
    <w:rsid w:val="00126593"/>
    <w:rsid w:val="001502B3"/>
    <w:rsid w:val="00157C2D"/>
    <w:rsid w:val="001A366A"/>
    <w:rsid w:val="001C27B3"/>
    <w:rsid w:val="001E69FD"/>
    <w:rsid w:val="001F7005"/>
    <w:rsid w:val="001F77DA"/>
    <w:rsid w:val="00203FE4"/>
    <w:rsid w:val="00247C4C"/>
    <w:rsid w:val="00255DB9"/>
    <w:rsid w:val="00261122"/>
    <w:rsid w:val="0026547F"/>
    <w:rsid w:val="002E75C2"/>
    <w:rsid w:val="002F515B"/>
    <w:rsid w:val="003018B5"/>
    <w:rsid w:val="0030211A"/>
    <w:rsid w:val="00311AA8"/>
    <w:rsid w:val="00313F4F"/>
    <w:rsid w:val="00324C92"/>
    <w:rsid w:val="00331236"/>
    <w:rsid w:val="00340A9F"/>
    <w:rsid w:val="00364442"/>
    <w:rsid w:val="003A2F8D"/>
    <w:rsid w:val="003A67DB"/>
    <w:rsid w:val="0040229D"/>
    <w:rsid w:val="00402692"/>
    <w:rsid w:val="00410CC8"/>
    <w:rsid w:val="00410F2B"/>
    <w:rsid w:val="00427345"/>
    <w:rsid w:val="00467166"/>
    <w:rsid w:val="00483046"/>
    <w:rsid w:val="004A5855"/>
    <w:rsid w:val="004B5E3F"/>
    <w:rsid w:val="004C52AB"/>
    <w:rsid w:val="00500835"/>
    <w:rsid w:val="005224AD"/>
    <w:rsid w:val="00557DA4"/>
    <w:rsid w:val="00576638"/>
    <w:rsid w:val="005D3DE8"/>
    <w:rsid w:val="005F3373"/>
    <w:rsid w:val="00612399"/>
    <w:rsid w:val="006737FE"/>
    <w:rsid w:val="006835E7"/>
    <w:rsid w:val="00713A55"/>
    <w:rsid w:val="00724D18"/>
    <w:rsid w:val="00726282"/>
    <w:rsid w:val="00734FE9"/>
    <w:rsid w:val="00741C51"/>
    <w:rsid w:val="0074624E"/>
    <w:rsid w:val="00756B13"/>
    <w:rsid w:val="00782553"/>
    <w:rsid w:val="007F0754"/>
    <w:rsid w:val="00801971"/>
    <w:rsid w:val="008147A5"/>
    <w:rsid w:val="0083603C"/>
    <w:rsid w:val="0085586E"/>
    <w:rsid w:val="00871982"/>
    <w:rsid w:val="0087718A"/>
    <w:rsid w:val="0088287E"/>
    <w:rsid w:val="008948FB"/>
    <w:rsid w:val="008976C0"/>
    <w:rsid w:val="008A715E"/>
    <w:rsid w:val="008E13EF"/>
    <w:rsid w:val="009014CB"/>
    <w:rsid w:val="009304BB"/>
    <w:rsid w:val="009A7013"/>
    <w:rsid w:val="009B4EFA"/>
    <w:rsid w:val="00A118DB"/>
    <w:rsid w:val="00A46C71"/>
    <w:rsid w:val="00A760B3"/>
    <w:rsid w:val="00A84730"/>
    <w:rsid w:val="00A9591C"/>
    <w:rsid w:val="00AB255A"/>
    <w:rsid w:val="00AC384B"/>
    <w:rsid w:val="00AC725B"/>
    <w:rsid w:val="00AE254F"/>
    <w:rsid w:val="00AF508C"/>
    <w:rsid w:val="00AF7134"/>
    <w:rsid w:val="00B14B26"/>
    <w:rsid w:val="00B22866"/>
    <w:rsid w:val="00B30559"/>
    <w:rsid w:val="00B52E40"/>
    <w:rsid w:val="00B6530E"/>
    <w:rsid w:val="00B65FC9"/>
    <w:rsid w:val="00B7693B"/>
    <w:rsid w:val="00B83C4B"/>
    <w:rsid w:val="00BB0564"/>
    <w:rsid w:val="00BB300F"/>
    <w:rsid w:val="00BE28E8"/>
    <w:rsid w:val="00BE67D5"/>
    <w:rsid w:val="00BF1114"/>
    <w:rsid w:val="00C16EEF"/>
    <w:rsid w:val="00C17D04"/>
    <w:rsid w:val="00C405CE"/>
    <w:rsid w:val="00C50408"/>
    <w:rsid w:val="00C61104"/>
    <w:rsid w:val="00CB19AA"/>
    <w:rsid w:val="00CB38A5"/>
    <w:rsid w:val="00CC58F3"/>
    <w:rsid w:val="00CD2242"/>
    <w:rsid w:val="00D16B7B"/>
    <w:rsid w:val="00D201CD"/>
    <w:rsid w:val="00D25352"/>
    <w:rsid w:val="00D27B89"/>
    <w:rsid w:val="00D374EC"/>
    <w:rsid w:val="00D47C7C"/>
    <w:rsid w:val="00D506CB"/>
    <w:rsid w:val="00D60211"/>
    <w:rsid w:val="00DA0000"/>
    <w:rsid w:val="00DA79A9"/>
    <w:rsid w:val="00DD0251"/>
    <w:rsid w:val="00DD171E"/>
    <w:rsid w:val="00E34FE0"/>
    <w:rsid w:val="00E4390F"/>
    <w:rsid w:val="00E607D0"/>
    <w:rsid w:val="00E877CE"/>
    <w:rsid w:val="00EB6095"/>
    <w:rsid w:val="00F14874"/>
    <w:rsid w:val="00F21597"/>
    <w:rsid w:val="00F32ABA"/>
    <w:rsid w:val="00F36D1B"/>
    <w:rsid w:val="00F51B9C"/>
    <w:rsid w:val="00F52A0E"/>
    <w:rsid w:val="00FC5DD3"/>
    <w:rsid w:val="00FD2FBB"/>
    <w:rsid w:val="00FE5AC5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0F28FC8"/>
  <w14:defaultImageDpi w14:val="300"/>
  <w15:docId w15:val="{6C1E4DBD-54BB-4492-AEA2-EE394931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Gous</dc:creator>
  <cp:keywords/>
  <dc:description/>
  <cp:lastModifiedBy>Gous, Annie</cp:lastModifiedBy>
  <cp:revision>2</cp:revision>
  <dcterms:created xsi:type="dcterms:W3CDTF">2020-09-15T13:07:00Z</dcterms:created>
  <dcterms:modified xsi:type="dcterms:W3CDTF">2020-09-15T13:07:00Z</dcterms:modified>
</cp:coreProperties>
</file>